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1AA53">
      <w:pPr>
        <w:jc w:val="center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8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materials</w:t>
      </w:r>
    </w:p>
    <w:p w14:paraId="62527FCE">
      <w:pPr>
        <w:keepNext w:val="0"/>
        <w:keepLines w:val="0"/>
        <w:widowControl/>
        <w:suppressLineNumbers w:val="0"/>
        <w:ind w:left="1201" w:hanging="1201" w:hangingChars="500"/>
        <w:jc w:val="left"/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Mediation effects of emotional exhaustion on the relationship between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career calling and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presenteeism.</w:t>
      </w:r>
    </w:p>
    <w:tbl>
      <w:tblPr>
        <w:tblStyle w:val="5"/>
        <w:tblW w:w="104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403"/>
        <w:gridCol w:w="1237"/>
        <w:gridCol w:w="1392"/>
        <w:gridCol w:w="1130"/>
        <w:gridCol w:w="1133"/>
        <w:gridCol w:w="1223"/>
      </w:tblGrid>
      <w:tr w14:paraId="0FE3E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2966" w:type="dxa"/>
            <w:vMerge w:val="restart"/>
            <w:tcBorders>
              <w:top w:val="single" w:color="auto" w:sz="12" w:space="0"/>
            </w:tcBorders>
            <w:shd w:val="clear" w:color="auto" w:fill="auto"/>
            <w:vAlign w:val="top"/>
          </w:tcPr>
          <w:p w14:paraId="7013BBBF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  <w:p w14:paraId="7A351F13">
            <w:pPr>
              <w:keepNext w:val="0"/>
              <w:keepLines w:val="0"/>
              <w:widowControl/>
              <w:suppressLineNumbers w:val="0"/>
              <w:ind w:firstLine="720" w:firstLineChars="300"/>
              <w:jc w:val="both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2640" w:type="dxa"/>
            <w:gridSpan w:val="2"/>
            <w:tcBorders>
              <w:top w:val="single" w:color="auto" w:sz="12" w:space="0"/>
            </w:tcBorders>
            <w:shd w:val="clear" w:color="auto" w:fill="auto"/>
            <w:vAlign w:val="top"/>
          </w:tcPr>
          <w:p w14:paraId="233F7C3A"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Model 1</w:t>
            </w:r>
          </w:p>
          <w:p w14:paraId="3314379A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Presenteeism</w:t>
            </w:r>
          </w:p>
        </w:tc>
        <w:tc>
          <w:tcPr>
            <w:tcW w:w="2522" w:type="dxa"/>
            <w:gridSpan w:val="2"/>
            <w:tcBorders>
              <w:top w:val="single" w:color="auto" w:sz="12" w:space="0"/>
            </w:tcBorders>
            <w:shd w:val="clear" w:color="auto" w:fill="auto"/>
            <w:vAlign w:val="top"/>
          </w:tcPr>
          <w:p w14:paraId="6279293D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Model 2</w:t>
            </w:r>
          </w:p>
          <w:p w14:paraId="4B41C74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Emotional exhaustion</w:t>
            </w:r>
          </w:p>
        </w:tc>
        <w:tc>
          <w:tcPr>
            <w:tcW w:w="2356" w:type="dxa"/>
            <w:gridSpan w:val="2"/>
            <w:tcBorders>
              <w:top w:val="single" w:color="auto" w:sz="12" w:space="0"/>
            </w:tcBorders>
            <w:shd w:val="clear" w:color="auto" w:fill="auto"/>
            <w:vAlign w:val="top"/>
          </w:tcPr>
          <w:p w14:paraId="6C0C4EEB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Model 3</w:t>
            </w:r>
          </w:p>
          <w:p w14:paraId="1F1520C5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Presenteeism</w:t>
            </w:r>
          </w:p>
        </w:tc>
      </w:tr>
      <w:tr w14:paraId="1B323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296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6AF3DCE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40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5CC57CB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β</w:t>
            </w:r>
          </w:p>
        </w:tc>
        <w:tc>
          <w:tcPr>
            <w:tcW w:w="123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AFBABD2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t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0667FBE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β</w:t>
            </w:r>
          </w:p>
        </w:tc>
        <w:tc>
          <w:tcPr>
            <w:tcW w:w="113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35C973E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t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F7B9454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β</w:t>
            </w:r>
          </w:p>
        </w:tc>
        <w:tc>
          <w:tcPr>
            <w:tcW w:w="122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1FD6D5A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t</w:t>
            </w:r>
          </w:p>
        </w:tc>
      </w:tr>
      <w:tr w14:paraId="78013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5C2F25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Job stres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DBBE3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53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68AC5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3.448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707757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35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2BBF4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8.184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C08639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39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F1179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0.276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60729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5295D2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Emotional exhaustion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FBF47F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275583B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4B0942A8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F413A3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1942269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384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DBDA3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9.986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7833B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966" w:type="dxa"/>
            <w:shd w:val="clear" w:color="auto" w:fill="auto"/>
          </w:tcPr>
          <w:p w14:paraId="20EE388F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13232767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284</w:t>
            </w:r>
          </w:p>
        </w:tc>
        <w:tc>
          <w:tcPr>
            <w:tcW w:w="2522" w:type="dxa"/>
            <w:gridSpan w:val="2"/>
            <w:shd w:val="clear" w:color="auto" w:fill="auto"/>
            <w:vAlign w:val="center"/>
          </w:tcPr>
          <w:p w14:paraId="5F6D9AB6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128</w:t>
            </w:r>
          </w:p>
        </w:tc>
        <w:tc>
          <w:tcPr>
            <w:tcW w:w="2356" w:type="dxa"/>
            <w:gridSpan w:val="2"/>
            <w:shd w:val="clear" w:color="auto" w:fill="auto"/>
            <w:vAlign w:val="center"/>
          </w:tcPr>
          <w:p w14:paraId="531D5C93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413</w:t>
            </w:r>
          </w:p>
        </w:tc>
      </w:tr>
      <w:tr w14:paraId="7493F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2966" w:type="dxa"/>
            <w:tcBorders>
              <w:bottom w:val="single" w:color="auto" w:sz="12" w:space="0"/>
            </w:tcBorders>
            <w:shd w:val="clear" w:color="auto" w:fill="auto"/>
          </w:tcPr>
          <w:p w14:paraId="570A66F8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F</w:t>
            </w:r>
          </w:p>
        </w:tc>
        <w:tc>
          <w:tcPr>
            <w:tcW w:w="2640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D1BE8D7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80.843</w:t>
            </w:r>
          </w:p>
        </w:tc>
        <w:tc>
          <w:tcPr>
            <w:tcW w:w="2522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C9369BE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66.985</w:t>
            </w:r>
          </w:p>
        </w:tc>
        <w:tc>
          <w:tcPr>
            <w:tcW w:w="2356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90BC943">
            <w:pPr>
              <w:keepNext w:val="0"/>
              <w:keepLines w:val="0"/>
              <w:widowControl/>
              <w:suppressLineNumbers w:val="0"/>
              <w:ind w:firstLine="240" w:firstLineChars="100"/>
              <w:jc w:val="center"/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59.858</w:t>
            </w:r>
          </w:p>
        </w:tc>
      </w:tr>
      <w:tr w14:paraId="11D1F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0484" w:type="dxa"/>
            <w:gridSpan w:val="7"/>
            <w:tcBorders>
              <w:top w:val="single" w:color="auto" w:sz="12" w:space="0"/>
              <w:bottom w:val="nil"/>
            </w:tcBorders>
            <w:shd w:val="clear" w:color="auto" w:fill="auto"/>
          </w:tcPr>
          <w:p w14:paraId="283B2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&lt;0.001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&lt;0.01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5</w:t>
            </w:r>
          </w:p>
        </w:tc>
      </w:tr>
    </w:tbl>
    <w:p w14:paraId="071B38C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</w:p>
    <w:p w14:paraId="02472632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Table S2</w:t>
      </w:r>
      <w: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The Bootstrapping analysis of the mediating effects.</w:t>
      </w:r>
    </w:p>
    <w:tbl>
      <w:tblPr>
        <w:tblStyle w:val="6"/>
        <w:tblW w:w="0" w:type="auto"/>
        <w:tblInd w:w="6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185"/>
        <w:gridCol w:w="1162"/>
        <w:gridCol w:w="2950"/>
        <w:gridCol w:w="3220"/>
      </w:tblGrid>
      <w:tr w14:paraId="1D332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853" w:type="dxa"/>
            <w:vMerge w:val="restart"/>
            <w:vAlign w:val="top"/>
          </w:tcPr>
          <w:p w14:paraId="23430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vMerge w:val="restart"/>
            <w:vAlign w:val="top"/>
          </w:tcPr>
          <w:p w14:paraId="6BCD5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37CA1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1162" w:type="dxa"/>
            <w:vMerge w:val="restart"/>
            <w:vAlign w:val="top"/>
          </w:tcPr>
          <w:p w14:paraId="60055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1361A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ot SE</w:t>
            </w:r>
          </w:p>
        </w:tc>
        <w:tc>
          <w:tcPr>
            <w:tcW w:w="2950" w:type="dxa"/>
            <w:tcBorders>
              <w:bottom w:val="single" w:color="auto" w:sz="4" w:space="0"/>
            </w:tcBorders>
            <w:vAlign w:val="top"/>
          </w:tcPr>
          <w:p w14:paraId="4872B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otstrap 95%CI</w:t>
            </w:r>
          </w:p>
        </w:tc>
        <w:tc>
          <w:tcPr>
            <w:tcW w:w="3220" w:type="dxa"/>
            <w:vMerge w:val="restart"/>
            <w:vAlign w:val="top"/>
          </w:tcPr>
          <w:p w14:paraId="77771AF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6D5A51A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tive mediation effect</w:t>
            </w:r>
          </w:p>
          <w:p w14:paraId="0E94B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34FD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853" w:type="dxa"/>
            <w:vMerge w:val="continue"/>
            <w:tcBorders>
              <w:bottom w:val="single" w:color="auto" w:sz="4" w:space="0"/>
            </w:tcBorders>
            <w:vAlign w:val="top"/>
          </w:tcPr>
          <w:p w14:paraId="084C6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Cs w:val="24"/>
                <w:lang w:val="en-AU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5" w:type="dxa"/>
            <w:vMerge w:val="continue"/>
            <w:tcBorders>
              <w:bottom w:val="single" w:color="auto" w:sz="4" w:space="0"/>
            </w:tcBorders>
            <w:vAlign w:val="top"/>
          </w:tcPr>
          <w:p w14:paraId="75550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Cs w:val="24"/>
                <w:lang w:val="en-AU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2" w:type="dxa"/>
            <w:vMerge w:val="continue"/>
            <w:tcBorders>
              <w:bottom w:val="single" w:color="auto" w:sz="4" w:space="0"/>
            </w:tcBorders>
            <w:vAlign w:val="top"/>
          </w:tcPr>
          <w:p w14:paraId="01595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000000" w:themeColor="text1"/>
                <w:szCs w:val="24"/>
                <w:lang w:val="en-AU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0" w:type="dxa"/>
            <w:tcBorders>
              <w:bottom w:val="single" w:color="auto" w:sz="4" w:space="0"/>
            </w:tcBorders>
            <w:vAlign w:val="top"/>
          </w:tcPr>
          <w:p w14:paraId="25A36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otLL CI   BootUL CI</w:t>
            </w:r>
          </w:p>
        </w:tc>
        <w:tc>
          <w:tcPr>
            <w:tcW w:w="3220" w:type="dxa"/>
            <w:vMerge w:val="continue"/>
            <w:tcBorders>
              <w:bottom w:val="single" w:color="auto" w:sz="4" w:space="0"/>
            </w:tcBorders>
            <w:vAlign w:val="top"/>
          </w:tcPr>
          <w:p w14:paraId="0B0F0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C168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85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E0A1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effect</w:t>
            </w:r>
          </w:p>
        </w:tc>
        <w:tc>
          <w:tcPr>
            <w:tcW w:w="118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A370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33</w:t>
            </w:r>
          </w:p>
        </w:tc>
        <w:tc>
          <w:tcPr>
            <w:tcW w:w="116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AD88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29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F2A3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5          0.61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</w:p>
        </w:tc>
        <w:tc>
          <w:tcPr>
            <w:tcW w:w="322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6F41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</w:tr>
      <w:tr w14:paraId="091EE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53" w:type="dxa"/>
            <w:tcBorders>
              <w:tl2br w:val="nil"/>
              <w:tr2bl w:val="nil"/>
            </w:tcBorders>
            <w:vAlign w:val="top"/>
          </w:tcPr>
          <w:p w14:paraId="61E49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rect effect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 w14:paraId="725BF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5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top"/>
          </w:tcPr>
          <w:p w14:paraId="45F4E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 w14:paraId="12A8AE46">
            <w:pPr>
              <w:keepNext w:val="0"/>
              <w:keepLines w:val="0"/>
              <w:pageBreakBefore w:val="0"/>
              <w:widowControl/>
              <w:suppressLineNumbers w:val="0"/>
              <w:tabs>
                <w:tab w:val="center" w:pos="145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   0.471</w:t>
            </w:r>
          </w:p>
        </w:tc>
        <w:tc>
          <w:tcPr>
            <w:tcW w:w="3220" w:type="dxa"/>
            <w:tcBorders>
              <w:tl2br w:val="nil"/>
              <w:tr2bl w:val="nil"/>
            </w:tcBorders>
            <w:vAlign w:val="top"/>
          </w:tcPr>
          <w:p w14:paraId="0EC3D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11%</w:t>
            </w:r>
          </w:p>
        </w:tc>
      </w:tr>
      <w:tr w14:paraId="06A1ED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853" w:type="dxa"/>
            <w:tcBorders>
              <w:tl2br w:val="nil"/>
              <w:tr2bl w:val="nil"/>
            </w:tcBorders>
            <w:vAlign w:val="top"/>
          </w:tcPr>
          <w:p w14:paraId="084D8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ndirect effect 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vAlign w:val="top"/>
          </w:tcPr>
          <w:p w14:paraId="6FCF6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vAlign w:val="top"/>
          </w:tcPr>
          <w:p w14:paraId="2EDDE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 w14:paraId="7F998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   0.1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         </w:t>
            </w:r>
          </w:p>
        </w:tc>
        <w:tc>
          <w:tcPr>
            <w:tcW w:w="3220" w:type="dxa"/>
            <w:tcBorders>
              <w:tl2br w:val="nil"/>
              <w:tr2bl w:val="nil"/>
            </w:tcBorders>
            <w:vAlign w:val="top"/>
          </w:tcPr>
          <w:p w14:paraId="15848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89%</w:t>
            </w:r>
          </w:p>
        </w:tc>
      </w:tr>
    </w:tbl>
    <w:p w14:paraId="2F404CB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6A517C8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b/>
          <w:bCs/>
          <w:color w:val="000000" w:themeColor="text1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harisSIL" w:cs="Times New Roman"/>
          <w:b/>
          <w:bCs/>
          <w:color w:val="000000" w:themeColor="text1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Table S3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Results of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 leisure crafting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vertAlign w:val="baseline"/>
          <w:lang w:val="en-US" w:eastAsia="zh-CN" w:bidi="ar-SA"/>
          <w14:textFill>
            <w14:solidFill>
              <w14:schemeClr w14:val="tx1"/>
            </w14:solidFill>
          </w14:textFill>
        </w:rPr>
        <w:t>oderate the mediation process.</w:t>
      </w:r>
    </w:p>
    <w:tbl>
      <w:tblPr>
        <w:tblStyle w:val="5"/>
        <w:tblpPr w:leftFromText="180" w:rightFromText="180" w:vertAnchor="text" w:horzAnchor="page" w:tblpX="778" w:tblpY="24"/>
        <w:tblOverlap w:val="never"/>
        <w:tblW w:w="103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5"/>
        <w:gridCol w:w="1523"/>
        <w:gridCol w:w="1485"/>
        <w:gridCol w:w="1474"/>
        <w:gridCol w:w="1366"/>
      </w:tblGrid>
      <w:tr w14:paraId="5E5CD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45" w:type="dxa"/>
            <w:vMerge w:val="restart"/>
            <w:tcBorders>
              <w:top w:val="single" w:color="auto" w:sz="12" w:space="0"/>
            </w:tcBorders>
            <w:shd w:val="clear" w:color="auto" w:fill="auto"/>
            <w:vAlign w:val="top"/>
          </w:tcPr>
          <w:p w14:paraId="70F4E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ind w:firstLine="241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7FB5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ind w:firstLine="964" w:firstLineChars="40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008" w:type="dxa"/>
            <w:gridSpan w:val="2"/>
            <w:tcBorders>
              <w:top w:val="single" w:color="auto" w:sz="12" w:space="0"/>
            </w:tcBorders>
            <w:shd w:val="clear" w:color="auto" w:fill="auto"/>
            <w:vAlign w:val="top"/>
          </w:tcPr>
          <w:p w14:paraId="2E232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ind w:firstLine="723" w:firstLineChars="30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  <w:p w14:paraId="1F4CD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otional exhaustion</w:t>
            </w:r>
          </w:p>
        </w:tc>
        <w:tc>
          <w:tcPr>
            <w:tcW w:w="2840" w:type="dxa"/>
            <w:gridSpan w:val="2"/>
            <w:tcBorders>
              <w:top w:val="single" w:color="auto" w:sz="12" w:space="0"/>
            </w:tcBorders>
            <w:shd w:val="clear" w:color="auto" w:fill="auto"/>
            <w:vAlign w:val="top"/>
          </w:tcPr>
          <w:p w14:paraId="7176E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  <w:p w14:paraId="71A63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esenteeism</w:t>
            </w:r>
          </w:p>
        </w:tc>
      </w:tr>
      <w:tr w14:paraId="50E7A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54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F7B9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76B8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48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0604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7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52F3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36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E304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</w:tr>
      <w:tr w14:paraId="274D1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4545" w:type="dxa"/>
            <w:shd w:val="clear" w:color="auto" w:fill="auto"/>
            <w:vAlign w:val="center"/>
          </w:tcPr>
          <w:p w14:paraId="491CD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ob stress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D97D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1858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F3CF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2FEF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6C2F4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4545" w:type="dxa"/>
            <w:shd w:val="clear" w:color="auto" w:fill="auto"/>
            <w:vAlign w:val="center"/>
          </w:tcPr>
          <w:p w14:paraId="45518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both"/>
              <w:textAlignment w:val="auto"/>
              <w:rPr>
                <w:rFonts w:hint="default" w:ascii="Times New Roman" w:hAnsi="Times New Roman" w:eastAsia="CharisSIL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ure crafting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29AE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A21E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3C58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  <w:shd w:val="clear" w:color="auto" w:fill="auto"/>
            <w:vAlign w:val="center"/>
          </w:tcPr>
          <w:p w14:paraId="4A7EF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079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4545" w:type="dxa"/>
            <w:shd w:val="clear" w:color="auto" w:fill="auto"/>
            <w:vAlign w:val="center"/>
          </w:tcPr>
          <w:p w14:paraId="46A5D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both"/>
              <w:textAlignment w:val="auto"/>
              <w:rPr>
                <w:rFonts w:hint="default" w:ascii="Times New Roman" w:hAnsi="Times New Roman" w:eastAsia="CharisSIL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ob sress×</w:t>
            </w:r>
            <w:r>
              <w:rPr>
                <w:rFonts w:hint="default" w:ascii="Times New Roman" w:hAnsi="Times New Roman" w:eastAsia="CharisSIL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ure crafting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7AE1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F770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7C9D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  <w:shd w:val="clear" w:color="auto" w:fill="auto"/>
            <w:vAlign w:val="center"/>
          </w:tcPr>
          <w:p w14:paraId="14C88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E7B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4545" w:type="dxa"/>
            <w:shd w:val="clear" w:color="auto" w:fill="auto"/>
            <w:vAlign w:val="center"/>
          </w:tcPr>
          <w:p w14:paraId="1E094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otional exhaustion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EE1F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5568E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3DA46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0E787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2C27D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4545" w:type="dxa"/>
            <w:shd w:val="clear" w:color="auto" w:fill="auto"/>
          </w:tcPr>
          <w:p w14:paraId="04559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008" w:type="dxa"/>
            <w:gridSpan w:val="2"/>
            <w:shd w:val="clear" w:color="auto" w:fill="auto"/>
            <w:vAlign w:val="center"/>
          </w:tcPr>
          <w:p w14:paraId="5D237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2840" w:type="dxa"/>
            <w:gridSpan w:val="2"/>
            <w:shd w:val="clear" w:color="auto" w:fill="auto"/>
            <w:vAlign w:val="center"/>
          </w:tcPr>
          <w:p w14:paraId="585CF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</w:tr>
      <w:tr w14:paraId="13C2E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4545" w:type="dxa"/>
            <w:tcBorders>
              <w:bottom w:val="single" w:color="auto" w:sz="12" w:space="0"/>
            </w:tcBorders>
            <w:shd w:val="clear" w:color="auto" w:fill="auto"/>
          </w:tcPr>
          <w:p w14:paraId="5CE51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008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875F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350</w:t>
            </w:r>
          </w:p>
        </w:tc>
        <w:tc>
          <w:tcPr>
            <w:tcW w:w="2840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91FC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9.858</w:t>
            </w:r>
          </w:p>
        </w:tc>
      </w:tr>
      <w:tr w14:paraId="62783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0393" w:type="dxa"/>
            <w:gridSpan w:val="5"/>
            <w:tcBorders>
              <w:top w:val="single" w:color="auto" w:sz="12" w:space="0"/>
            </w:tcBorders>
            <w:shd w:val="clear" w:color="auto" w:fill="auto"/>
          </w:tcPr>
          <w:p w14:paraId="55D65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afterAutospacing="0"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=458.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&lt;0.001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&lt;0.01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5</w:t>
            </w:r>
          </w:p>
        </w:tc>
      </w:tr>
    </w:tbl>
    <w:p w14:paraId="794E27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</w:pPr>
    </w:p>
    <w:p w14:paraId="4D525AB8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1200" w:hanging="1051" w:hangingChars="500"/>
        <w:jc w:val="both"/>
        <w:textAlignment w:val="auto"/>
        <w:rPr>
          <w:rFonts w:hint="default" w:ascii="Times New Roman" w:hAnsi="Times New Roman" w:eastAsia="Times New Roman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harisSIL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Table S4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Conditional indirect effect of leisure crafting when 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motional exhaustion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mediated between job stress and </w:t>
      </w:r>
      <w:r>
        <w:rPr>
          <w:rFonts w:hint="default" w:ascii="Times New Roman" w:hAnsi="Times New Roman" w:eastAsia="Times New Roman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resenteeism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W w:w="10385" w:type="dxa"/>
        <w:tblInd w:w="15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550"/>
        <w:gridCol w:w="1235"/>
        <w:gridCol w:w="1125"/>
        <w:gridCol w:w="1410"/>
        <w:gridCol w:w="1725"/>
      </w:tblGrid>
      <w:tr w14:paraId="0E8E1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340" w:type="dxa"/>
            <w:tcBorders>
              <w:bottom w:val="single" w:color="auto" w:sz="4" w:space="0"/>
            </w:tcBorders>
            <w:vAlign w:val="top"/>
          </w:tcPr>
          <w:p w14:paraId="6837B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diator </w:t>
            </w:r>
          </w:p>
        </w:tc>
        <w:tc>
          <w:tcPr>
            <w:tcW w:w="2550" w:type="dxa"/>
            <w:tcBorders>
              <w:bottom w:val="single" w:color="auto" w:sz="4" w:space="0"/>
            </w:tcBorders>
            <w:vAlign w:val="top"/>
          </w:tcPr>
          <w:p w14:paraId="55119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ure cr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ng</w:t>
            </w:r>
          </w:p>
        </w:tc>
        <w:tc>
          <w:tcPr>
            <w:tcW w:w="1235" w:type="dxa"/>
            <w:tcBorders>
              <w:bottom w:val="single" w:color="auto" w:sz="4" w:space="0"/>
            </w:tcBorders>
            <w:vAlign w:val="top"/>
          </w:tcPr>
          <w:p w14:paraId="59F4A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Effect 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vAlign w:val="top"/>
          </w:tcPr>
          <w:p w14:paraId="1732B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top"/>
          </w:tcPr>
          <w:p w14:paraId="71292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ot LLCI</w:t>
            </w:r>
          </w:p>
        </w:tc>
        <w:tc>
          <w:tcPr>
            <w:tcW w:w="1725" w:type="dxa"/>
            <w:tcBorders>
              <w:bottom w:val="single" w:color="auto" w:sz="4" w:space="0"/>
            </w:tcBorders>
            <w:vAlign w:val="top"/>
          </w:tcPr>
          <w:p w14:paraId="6EF9D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ot ULCI</w:t>
            </w:r>
          </w:p>
        </w:tc>
      </w:tr>
      <w:tr w14:paraId="46339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2E6B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otional exhaustion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A5AC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-1SD</w:t>
            </w:r>
          </w:p>
        </w:tc>
        <w:tc>
          <w:tcPr>
            <w:tcW w:w="123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9063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2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018A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3034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5451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</w:tr>
      <w:tr w14:paraId="66AC1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 w14:paraId="3B71C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0" w:type="dxa"/>
            <w:tcBorders>
              <w:tl2br w:val="nil"/>
              <w:tr2bl w:val="nil"/>
            </w:tcBorders>
            <w:vAlign w:val="top"/>
          </w:tcPr>
          <w:p w14:paraId="6E1A6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top"/>
          </w:tcPr>
          <w:p w14:paraId="7A1C6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 w14:paraId="297BC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140FC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top"/>
          </w:tcPr>
          <w:p w14:paraId="03ED7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 w14:paraId="3D690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 w14:paraId="28292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50" w:type="dxa"/>
            <w:tcBorders>
              <w:tl2br w:val="nil"/>
              <w:tr2bl w:val="nil"/>
            </w:tcBorders>
            <w:vAlign w:val="top"/>
          </w:tcPr>
          <w:p w14:paraId="7CA1B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 + 1SD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top"/>
          </w:tcPr>
          <w:p w14:paraId="35241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 w14:paraId="25EAE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67D78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top"/>
          </w:tcPr>
          <w:p w14:paraId="437AC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0035AF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 w14:paraId="1AA30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Index of moderated mediation</w:t>
            </w:r>
          </w:p>
        </w:tc>
        <w:tc>
          <w:tcPr>
            <w:tcW w:w="2550" w:type="dxa"/>
            <w:tcBorders>
              <w:tl2br w:val="nil"/>
              <w:tr2bl w:val="nil"/>
            </w:tcBorders>
            <w:vAlign w:val="top"/>
          </w:tcPr>
          <w:p w14:paraId="548FA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5" w:type="dxa"/>
            <w:tcBorders>
              <w:tl2br w:val="nil"/>
              <w:tr2bl w:val="nil"/>
            </w:tcBorders>
            <w:vAlign w:val="top"/>
          </w:tcPr>
          <w:p w14:paraId="2B983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-0.03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 w14:paraId="7189C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27863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-0.06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top"/>
          </w:tcPr>
          <w:p w14:paraId="6A5EE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afterAutospacing="0" w:line="360" w:lineRule="auto"/>
              <w:ind w:firstLine="480" w:firstLineChars="2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</w:t>
            </w:r>
          </w:p>
        </w:tc>
      </w:tr>
    </w:tbl>
    <w:p w14:paraId="5B5458AA">
      <w:pPr>
        <w:rPr>
          <w:rFonts w:hint="default" w:ascii="Times New Roman" w:hAnsi="Times New Roman" w:cs="Times New Roman"/>
          <w:sz w:val="22"/>
          <w:highlight w:val="none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zOTMzZjgyYjRhMDdjMTIxZjU3MmMwODU0MzQyMDAifQ=="/>
  </w:docVars>
  <w:rsids>
    <w:rsidRoot w:val="00172A27"/>
    <w:rsid w:val="00012BD0"/>
    <w:rsid w:val="00014694"/>
    <w:rsid w:val="00023063"/>
    <w:rsid w:val="00034A34"/>
    <w:rsid w:val="00040824"/>
    <w:rsid w:val="00047F40"/>
    <w:rsid w:val="000561F9"/>
    <w:rsid w:val="000867D8"/>
    <w:rsid w:val="000A3F99"/>
    <w:rsid w:val="000D4A62"/>
    <w:rsid w:val="000E58E2"/>
    <w:rsid w:val="001077A8"/>
    <w:rsid w:val="001322B6"/>
    <w:rsid w:val="00143B84"/>
    <w:rsid w:val="00152B17"/>
    <w:rsid w:val="00156F61"/>
    <w:rsid w:val="00173ED4"/>
    <w:rsid w:val="00192AB9"/>
    <w:rsid w:val="001A51C3"/>
    <w:rsid w:val="001D5978"/>
    <w:rsid w:val="001F5FBA"/>
    <w:rsid w:val="001F6788"/>
    <w:rsid w:val="00276192"/>
    <w:rsid w:val="00280F66"/>
    <w:rsid w:val="002C07D6"/>
    <w:rsid w:val="002C196D"/>
    <w:rsid w:val="002D26DF"/>
    <w:rsid w:val="002D70DD"/>
    <w:rsid w:val="002F6EAC"/>
    <w:rsid w:val="00303C74"/>
    <w:rsid w:val="00312EDB"/>
    <w:rsid w:val="00332329"/>
    <w:rsid w:val="00360515"/>
    <w:rsid w:val="00387BE8"/>
    <w:rsid w:val="003944AD"/>
    <w:rsid w:val="00394C3D"/>
    <w:rsid w:val="003B0886"/>
    <w:rsid w:val="0040370D"/>
    <w:rsid w:val="00412FCB"/>
    <w:rsid w:val="004322AF"/>
    <w:rsid w:val="00436D1D"/>
    <w:rsid w:val="004379E2"/>
    <w:rsid w:val="00445E83"/>
    <w:rsid w:val="0044739E"/>
    <w:rsid w:val="0047239E"/>
    <w:rsid w:val="004877BA"/>
    <w:rsid w:val="004E4A34"/>
    <w:rsid w:val="005126CA"/>
    <w:rsid w:val="0052072F"/>
    <w:rsid w:val="00524479"/>
    <w:rsid w:val="005474BC"/>
    <w:rsid w:val="005C3AEC"/>
    <w:rsid w:val="005C7E26"/>
    <w:rsid w:val="005F2676"/>
    <w:rsid w:val="00606F5C"/>
    <w:rsid w:val="00661A80"/>
    <w:rsid w:val="00670971"/>
    <w:rsid w:val="00676239"/>
    <w:rsid w:val="00687DC9"/>
    <w:rsid w:val="006A38E5"/>
    <w:rsid w:val="006B6129"/>
    <w:rsid w:val="006C145C"/>
    <w:rsid w:val="006E50A4"/>
    <w:rsid w:val="006F7A7F"/>
    <w:rsid w:val="007033C3"/>
    <w:rsid w:val="00717CF7"/>
    <w:rsid w:val="007205DC"/>
    <w:rsid w:val="00740D8C"/>
    <w:rsid w:val="007438F6"/>
    <w:rsid w:val="00777DD3"/>
    <w:rsid w:val="007B4E17"/>
    <w:rsid w:val="007B7B2D"/>
    <w:rsid w:val="007B7E85"/>
    <w:rsid w:val="007F7FDC"/>
    <w:rsid w:val="0080084C"/>
    <w:rsid w:val="00800AEB"/>
    <w:rsid w:val="00804A02"/>
    <w:rsid w:val="0081380E"/>
    <w:rsid w:val="008222E4"/>
    <w:rsid w:val="00846FB1"/>
    <w:rsid w:val="00855053"/>
    <w:rsid w:val="00872251"/>
    <w:rsid w:val="00886412"/>
    <w:rsid w:val="0088713A"/>
    <w:rsid w:val="008914B1"/>
    <w:rsid w:val="008B5014"/>
    <w:rsid w:val="008C39CF"/>
    <w:rsid w:val="008C6F77"/>
    <w:rsid w:val="008E555F"/>
    <w:rsid w:val="008F176E"/>
    <w:rsid w:val="00902F57"/>
    <w:rsid w:val="0090337B"/>
    <w:rsid w:val="00906430"/>
    <w:rsid w:val="00915324"/>
    <w:rsid w:val="00931055"/>
    <w:rsid w:val="00937501"/>
    <w:rsid w:val="00943078"/>
    <w:rsid w:val="0095184E"/>
    <w:rsid w:val="009530E7"/>
    <w:rsid w:val="009607C9"/>
    <w:rsid w:val="00973F3E"/>
    <w:rsid w:val="00993F5A"/>
    <w:rsid w:val="009A4930"/>
    <w:rsid w:val="009A6438"/>
    <w:rsid w:val="009C2FC3"/>
    <w:rsid w:val="009D12FB"/>
    <w:rsid w:val="009D3E81"/>
    <w:rsid w:val="009E442B"/>
    <w:rsid w:val="00A036B5"/>
    <w:rsid w:val="00A23D33"/>
    <w:rsid w:val="00A361A7"/>
    <w:rsid w:val="00A568E4"/>
    <w:rsid w:val="00AA434D"/>
    <w:rsid w:val="00AA66E7"/>
    <w:rsid w:val="00AB096B"/>
    <w:rsid w:val="00AD53CA"/>
    <w:rsid w:val="00AF68A6"/>
    <w:rsid w:val="00B13634"/>
    <w:rsid w:val="00B17B4A"/>
    <w:rsid w:val="00B43ECB"/>
    <w:rsid w:val="00B5144E"/>
    <w:rsid w:val="00B8065B"/>
    <w:rsid w:val="00B80B55"/>
    <w:rsid w:val="00B94DB5"/>
    <w:rsid w:val="00B9769C"/>
    <w:rsid w:val="00BF526D"/>
    <w:rsid w:val="00C13649"/>
    <w:rsid w:val="00C24818"/>
    <w:rsid w:val="00C312BD"/>
    <w:rsid w:val="00C4448F"/>
    <w:rsid w:val="00C52AE5"/>
    <w:rsid w:val="00C77E88"/>
    <w:rsid w:val="00CB1007"/>
    <w:rsid w:val="00CE3733"/>
    <w:rsid w:val="00CE5A77"/>
    <w:rsid w:val="00D00129"/>
    <w:rsid w:val="00D3014C"/>
    <w:rsid w:val="00D30C47"/>
    <w:rsid w:val="00D31A18"/>
    <w:rsid w:val="00D97F32"/>
    <w:rsid w:val="00DA193E"/>
    <w:rsid w:val="00E110BA"/>
    <w:rsid w:val="00E14CA1"/>
    <w:rsid w:val="00E2624E"/>
    <w:rsid w:val="00E35609"/>
    <w:rsid w:val="00E45409"/>
    <w:rsid w:val="00E561E0"/>
    <w:rsid w:val="00E707F3"/>
    <w:rsid w:val="00E7661C"/>
    <w:rsid w:val="00E83FBE"/>
    <w:rsid w:val="00E959AD"/>
    <w:rsid w:val="00E964D2"/>
    <w:rsid w:val="00EA0C81"/>
    <w:rsid w:val="00EB1070"/>
    <w:rsid w:val="00EB34A2"/>
    <w:rsid w:val="00EB5743"/>
    <w:rsid w:val="00EE4E2A"/>
    <w:rsid w:val="00EE53EC"/>
    <w:rsid w:val="00EF69E7"/>
    <w:rsid w:val="00F24E8A"/>
    <w:rsid w:val="00F273CE"/>
    <w:rsid w:val="00F31D92"/>
    <w:rsid w:val="00F33754"/>
    <w:rsid w:val="00F347BA"/>
    <w:rsid w:val="00F40A92"/>
    <w:rsid w:val="00F460DB"/>
    <w:rsid w:val="00F472D8"/>
    <w:rsid w:val="00F54F1F"/>
    <w:rsid w:val="00F555AC"/>
    <w:rsid w:val="00F635AE"/>
    <w:rsid w:val="00F64142"/>
    <w:rsid w:val="00F87171"/>
    <w:rsid w:val="00FA0001"/>
    <w:rsid w:val="00FA7739"/>
    <w:rsid w:val="00FC7EA4"/>
    <w:rsid w:val="030829BD"/>
    <w:rsid w:val="06B86A37"/>
    <w:rsid w:val="0C6D2071"/>
    <w:rsid w:val="121008C8"/>
    <w:rsid w:val="16556050"/>
    <w:rsid w:val="1E877674"/>
    <w:rsid w:val="227D77A3"/>
    <w:rsid w:val="29FF0355"/>
    <w:rsid w:val="2A6A441F"/>
    <w:rsid w:val="2AB96484"/>
    <w:rsid w:val="2B362309"/>
    <w:rsid w:val="301B4C9C"/>
    <w:rsid w:val="34645984"/>
    <w:rsid w:val="36317AE8"/>
    <w:rsid w:val="377E1940"/>
    <w:rsid w:val="3D9902ED"/>
    <w:rsid w:val="3DCC6348"/>
    <w:rsid w:val="419A0648"/>
    <w:rsid w:val="423B3A9C"/>
    <w:rsid w:val="4F057056"/>
    <w:rsid w:val="50041E83"/>
    <w:rsid w:val="505E56E6"/>
    <w:rsid w:val="5AE13740"/>
    <w:rsid w:val="678F75C7"/>
    <w:rsid w:val="69473B7E"/>
    <w:rsid w:val="6C97799E"/>
    <w:rsid w:val="6E8B1784"/>
    <w:rsid w:val="738E6F03"/>
    <w:rsid w:val="7756532F"/>
    <w:rsid w:val="778E5E41"/>
    <w:rsid w:val="7879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BDBFB-380C-4224-A907-9F33BBDA532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3</Words>
  <Characters>1181</Characters>
  <Lines>54</Lines>
  <Paragraphs>19</Paragraphs>
  <TotalTime>0</TotalTime>
  <ScaleCrop>false</ScaleCrop>
  <LinksUpToDate>false</LinksUpToDate>
  <CharactersWithSpaces>239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11:37:00Z</dcterms:created>
  <dc:creator>存 李</dc:creator>
  <cp:lastModifiedBy>ZC</cp:lastModifiedBy>
  <dcterms:modified xsi:type="dcterms:W3CDTF">2025-11-17T15:42:0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affa99d2a3f471444be1b37eccf2050bdb7a5a609a9e5b5f73cdd9a4fa5d1</vt:lpwstr>
  </property>
  <property fmtid="{D5CDD505-2E9C-101B-9397-08002B2CF9AE}" pid="3" name="KSOProductBuildVer">
    <vt:lpwstr>2052-12.1.0.23542</vt:lpwstr>
  </property>
  <property fmtid="{D5CDD505-2E9C-101B-9397-08002B2CF9AE}" pid="4" name="ICV">
    <vt:lpwstr>3C197F245FDF485F8F875FF9F28C8135_13</vt:lpwstr>
  </property>
  <property fmtid="{D5CDD505-2E9C-101B-9397-08002B2CF9AE}" pid="5" name="KSOTemplateDocerSaveRecord">
    <vt:lpwstr>eyJoZGlkIjoiNWRhZDA2NzExYzM5NzMwZDc5NzAzYzFiNjMyZmE5Y2UiLCJ1c2VySWQiOiI3NzgzOTAxNzAifQ==</vt:lpwstr>
  </property>
</Properties>
</file>